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7231" w:rsidRPr="005F5BD1" w:rsidRDefault="00717231" w:rsidP="00717231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 xml:space="preserve">S3 </w:t>
      </w:r>
      <w:r w:rsidRPr="005F5BD1">
        <w:rPr>
          <w:rFonts w:asciiTheme="majorBidi" w:hAnsiTheme="majorBidi" w:cstheme="majorBidi"/>
          <w:b/>
          <w:bCs/>
          <w:sz w:val="24"/>
          <w:szCs w:val="24"/>
        </w:rPr>
        <w:t>Table.</w:t>
      </w:r>
      <w:proofErr w:type="gramEnd"/>
      <w:r w:rsidRPr="005F5BD1">
        <w:rPr>
          <w:rFonts w:asciiTheme="majorBidi" w:hAnsiTheme="majorBidi" w:cstheme="majorBidi"/>
          <w:b/>
          <w:bCs/>
          <w:sz w:val="24"/>
          <w:szCs w:val="24"/>
        </w:rPr>
        <w:t xml:space="preserve"> Multivariable linear regression models for factors associated with perceived efficacy subscales of existing WTP WLs</w:t>
      </w:r>
      <w:r w:rsidRPr="00F12B36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bidi="ar-EG"/>
        </w:rPr>
        <w:t>, Egypt, 2015-2017 (n=2014)</w:t>
      </w:r>
    </w:p>
    <w:tbl>
      <w:tblPr>
        <w:tblW w:w="15151" w:type="dxa"/>
        <w:tblInd w:w="-1139" w:type="dxa"/>
        <w:tblLook w:val="04A0" w:firstRow="1" w:lastRow="0" w:firstColumn="1" w:lastColumn="0" w:noHBand="0" w:noVBand="1"/>
      </w:tblPr>
      <w:tblGrid>
        <w:gridCol w:w="1985"/>
        <w:gridCol w:w="1134"/>
        <w:gridCol w:w="667"/>
        <w:gridCol w:w="1176"/>
        <w:gridCol w:w="667"/>
        <w:gridCol w:w="1175"/>
        <w:gridCol w:w="667"/>
        <w:gridCol w:w="1176"/>
        <w:gridCol w:w="667"/>
        <w:gridCol w:w="1176"/>
        <w:gridCol w:w="667"/>
        <w:gridCol w:w="1176"/>
        <w:gridCol w:w="667"/>
        <w:gridCol w:w="1459"/>
        <w:gridCol w:w="692"/>
      </w:tblGrid>
      <w:tr w:rsidR="00717231" w:rsidRPr="005F5BD1" w:rsidTr="00FF4868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alience</w:t>
            </w:r>
          </w:p>
        </w:tc>
        <w:tc>
          <w:tcPr>
            <w:tcW w:w="6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-</w:t>
            </w: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br/>
              <w:t>valu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redibility</w:t>
            </w:r>
          </w:p>
        </w:tc>
        <w:tc>
          <w:tcPr>
            <w:tcW w:w="6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-</w:t>
            </w: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br/>
              <w:t>valu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elevance</w:t>
            </w:r>
          </w:p>
        </w:tc>
        <w:tc>
          <w:tcPr>
            <w:tcW w:w="6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-</w:t>
            </w: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br/>
              <w:t>valu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erceived harm</w:t>
            </w:r>
          </w:p>
        </w:tc>
        <w:tc>
          <w:tcPr>
            <w:tcW w:w="6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-</w:t>
            </w: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br/>
              <w:t>valu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ffective reactions</w:t>
            </w:r>
          </w:p>
        </w:tc>
        <w:tc>
          <w:tcPr>
            <w:tcW w:w="6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-</w:t>
            </w: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br/>
              <w:t>valu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epth of processing</w:t>
            </w:r>
          </w:p>
        </w:tc>
        <w:tc>
          <w:tcPr>
            <w:tcW w:w="6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-</w:t>
            </w: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br/>
              <w:t>value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erceived behavioural control</w:t>
            </w:r>
          </w:p>
        </w:tc>
        <w:tc>
          <w:tcPr>
            <w:tcW w:w="6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-</w:t>
            </w: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br/>
              <w:t>value</w:t>
            </w:r>
          </w:p>
        </w:tc>
      </w:tr>
      <w:tr w:rsidR="00717231" w:rsidRPr="005F5BD1" w:rsidTr="00FF4868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β (95% CI)</w:t>
            </w:r>
          </w:p>
        </w:tc>
        <w:tc>
          <w:tcPr>
            <w:tcW w:w="6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β (95% CI)</w:t>
            </w:r>
          </w:p>
        </w:tc>
        <w:tc>
          <w:tcPr>
            <w:tcW w:w="6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β (95% CI)</w:t>
            </w:r>
          </w:p>
        </w:tc>
        <w:tc>
          <w:tcPr>
            <w:tcW w:w="6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β (95% CI)</w:t>
            </w:r>
          </w:p>
        </w:tc>
        <w:tc>
          <w:tcPr>
            <w:tcW w:w="6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β (95% CI)</w:t>
            </w:r>
          </w:p>
        </w:tc>
        <w:tc>
          <w:tcPr>
            <w:tcW w:w="6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β (95% CI)</w:t>
            </w:r>
          </w:p>
        </w:tc>
        <w:tc>
          <w:tcPr>
            <w:tcW w:w="6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β (95% CI)</w:t>
            </w:r>
          </w:p>
        </w:tc>
        <w:tc>
          <w:tcPr>
            <w:tcW w:w="6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717231" w:rsidRPr="005F5BD1" w:rsidTr="00FF4868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djusted R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60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13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31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3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64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42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28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717231" w:rsidRPr="005F5BD1" w:rsidTr="00FF4868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ge</w:t>
            </w: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≥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2.33 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-0.54,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5.21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1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3.57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1.25, 5.88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47 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-2.12, 3.07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72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3.86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1.12, 6.61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00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2.70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0.19, 5.22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03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2.65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0.68, 4.63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00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3.29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0.26,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6.3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033</w:t>
            </w:r>
          </w:p>
        </w:tc>
      </w:tr>
      <w:tr w:rsidR="00717231" w:rsidRPr="005F5BD1" w:rsidTr="00FF4868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Gender </w:t>
            </w: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mal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82 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-4.31,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2.66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64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-3.43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-6.23,-0.62 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01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78 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-2.36, 3.93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62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-1.07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-4.40, 2.26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52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-2.58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-5.63 ,0.47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09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-1.93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-4.32, 0.47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11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-0.45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-4.12,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3.22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808</w:t>
            </w:r>
          </w:p>
        </w:tc>
      </w:tr>
      <w:tr w:rsidR="00717231" w:rsidRPr="005F5BD1" w:rsidTr="00FF4868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Residence </w:t>
            </w: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rura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50.48 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48.01,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52.95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11.49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9.50,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13.48 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20.90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18.67, 23.14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26.42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24.06, 28.79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48.01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45.84, 50.17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23.10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21.40, 24.7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17.65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(15.0520.26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</w:tr>
      <w:tr w:rsidR="00717231" w:rsidRPr="005F5BD1" w:rsidTr="00FF4868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Education </w:t>
            </w: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university/vocationa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3.91 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1.14, 6.69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00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5.89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3.66,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8.12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5.23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2.72, 7.73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6.17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3.5,  8.82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5.54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3.11 ,7.97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5.50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3.62, 7.40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6.18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3.26,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9.09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</w:tr>
      <w:tr w:rsidR="00717231" w:rsidRPr="005F5BD1" w:rsidTr="00FF4868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Occupation</w:t>
            </w: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skille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1.16 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-1.45,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3.77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38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2.91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0.81,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5.01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00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5.01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2.66, 7.37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2.53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0.04, 5.03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04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3.83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1.51, 6.12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2.98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1.13, 4.77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3.47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0.72,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6.22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013</w:t>
            </w:r>
          </w:p>
        </w:tc>
      </w:tr>
      <w:tr w:rsidR="00717231" w:rsidRPr="005F5BD1" w:rsidTr="00FF4868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arital Status</w:t>
            </w: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unmarrie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5.39 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2.46,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8.32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3.12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0.77, 5.48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00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1.69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-0.95, 4.33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20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6.45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3.65, 9.24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5.36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2.80, 7.92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3.25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1.24, 5.26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7.63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4.54,10.7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</w:tr>
      <w:tr w:rsidR="00717231" w:rsidRPr="005F5BD1" w:rsidTr="00FF4868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Exposure to </w:t>
            </w:r>
            <w:proofErr w:type="spellStart"/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econdhand</w:t>
            </w:r>
            <w:proofErr w:type="spellEnd"/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smoke</w:t>
            </w: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ye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7.35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5.07,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9.63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3.16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1.33,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5.00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6.94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4.89, 9.00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5.75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3.58, 7.93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7.03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5.04, 9.02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5.04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3.47, 6.60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2.49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0.09,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4.88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042</w:t>
            </w:r>
          </w:p>
        </w:tc>
      </w:tr>
      <w:tr w:rsidR="00717231" w:rsidRPr="005F5BD1" w:rsidTr="00FF4868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WTS status </w:t>
            </w: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</w:t>
            </w:r>
            <w:proofErr w:type="spellStart"/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nonsmoker</w:t>
            </w:r>
            <w:proofErr w:type="spellEnd"/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7.65 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5.36, 9.94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8.28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6.43,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10.12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-1.48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-3.54, 0.59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16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15.03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12.85,17.22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9.22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7.21, 11.22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8.15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6.58, 9.73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24.18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21.77,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26.59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</w:tr>
      <w:tr w:rsidR="00717231" w:rsidRPr="005F5BD1" w:rsidTr="00FF4868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Cigarette smoker </w:t>
            </w: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ye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2.78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0.78,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4.78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00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47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-1.14, 2.08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57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1.80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-0.01, 3.60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05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2.15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0.24, 4.06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02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2.82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1.07, 4.5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1.41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0.03, 2.78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04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4.43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2.33,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6.54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</w:tr>
      <w:tr w:rsidR="00717231" w:rsidRPr="005F5BD1" w:rsidTr="00FF4868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Survey round </w:t>
            </w: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round 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8.01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6.10,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9.91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2.27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0.74, 3.80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8.99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7.27, 10.71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6.43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4.61, 8.25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6.21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4.54, 7.88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5.97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4.66 ,7.28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6.55</w:t>
            </w:r>
          </w:p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(4.54,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8.55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&lt;0.001</w:t>
            </w:r>
          </w:p>
        </w:tc>
      </w:tr>
      <w:tr w:rsidR="00717231" w:rsidRPr="005F5BD1" w:rsidTr="00FF4868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77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37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56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6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8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65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0.53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1" w:rsidRPr="005F5BD1" w:rsidRDefault="00717231" w:rsidP="00FF48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F5BD1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</w:tbl>
    <w:p w:rsidR="00717231" w:rsidRDefault="00717231" w:rsidP="00717231"/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90A50"/>
    <w:rsid w:val="00002487"/>
    <w:rsid w:val="000127E5"/>
    <w:rsid w:val="00012BD4"/>
    <w:rsid w:val="000217B5"/>
    <w:rsid w:val="00022CEE"/>
    <w:rsid w:val="0007102D"/>
    <w:rsid w:val="0008490A"/>
    <w:rsid w:val="000F485C"/>
    <w:rsid w:val="001502E1"/>
    <w:rsid w:val="00177D9D"/>
    <w:rsid w:val="00181345"/>
    <w:rsid w:val="001B2745"/>
    <w:rsid w:val="001E016A"/>
    <w:rsid w:val="001E1757"/>
    <w:rsid w:val="00246066"/>
    <w:rsid w:val="00290A50"/>
    <w:rsid w:val="002B3EE5"/>
    <w:rsid w:val="002E2460"/>
    <w:rsid w:val="00301CD2"/>
    <w:rsid w:val="00351903"/>
    <w:rsid w:val="00366112"/>
    <w:rsid w:val="00382B50"/>
    <w:rsid w:val="0042630B"/>
    <w:rsid w:val="004401BC"/>
    <w:rsid w:val="0047378B"/>
    <w:rsid w:val="004D6A57"/>
    <w:rsid w:val="004F1584"/>
    <w:rsid w:val="004F2C1A"/>
    <w:rsid w:val="00524F9C"/>
    <w:rsid w:val="00527098"/>
    <w:rsid w:val="00527C50"/>
    <w:rsid w:val="0058036F"/>
    <w:rsid w:val="00613218"/>
    <w:rsid w:val="00717231"/>
    <w:rsid w:val="007D14B1"/>
    <w:rsid w:val="007D2A00"/>
    <w:rsid w:val="007F7A15"/>
    <w:rsid w:val="008618D3"/>
    <w:rsid w:val="008A3755"/>
    <w:rsid w:val="008A3CE8"/>
    <w:rsid w:val="008B2D31"/>
    <w:rsid w:val="008D3008"/>
    <w:rsid w:val="00910C13"/>
    <w:rsid w:val="009D4858"/>
    <w:rsid w:val="009F76EA"/>
    <w:rsid w:val="00A16518"/>
    <w:rsid w:val="00A21E3A"/>
    <w:rsid w:val="00A96CAD"/>
    <w:rsid w:val="00AB1445"/>
    <w:rsid w:val="00AB764B"/>
    <w:rsid w:val="00AE5203"/>
    <w:rsid w:val="00AE759F"/>
    <w:rsid w:val="00AF0EEB"/>
    <w:rsid w:val="00B0425E"/>
    <w:rsid w:val="00B137CA"/>
    <w:rsid w:val="00B71742"/>
    <w:rsid w:val="00BA0F08"/>
    <w:rsid w:val="00BA6505"/>
    <w:rsid w:val="00BC7C1A"/>
    <w:rsid w:val="00BD5B71"/>
    <w:rsid w:val="00BE1D83"/>
    <w:rsid w:val="00C13A84"/>
    <w:rsid w:val="00C16772"/>
    <w:rsid w:val="00C604CC"/>
    <w:rsid w:val="00C628FA"/>
    <w:rsid w:val="00C957BE"/>
    <w:rsid w:val="00D30C21"/>
    <w:rsid w:val="00D47868"/>
    <w:rsid w:val="00D47E20"/>
    <w:rsid w:val="00D54CDF"/>
    <w:rsid w:val="00D94B97"/>
    <w:rsid w:val="00DA64D6"/>
    <w:rsid w:val="00E03981"/>
    <w:rsid w:val="00E44AE9"/>
    <w:rsid w:val="00E962CE"/>
    <w:rsid w:val="00F032E0"/>
    <w:rsid w:val="00F159E2"/>
    <w:rsid w:val="00F6751B"/>
    <w:rsid w:val="00F728A1"/>
    <w:rsid w:val="00FC2D6E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2</Words>
  <Characters>2180</Characters>
  <Application>Microsoft Office Word</Application>
  <DocSecurity>0</DocSecurity>
  <Lines>18</Lines>
  <Paragraphs>5</Paragraphs>
  <ScaleCrop>false</ScaleCrop>
  <Company>HP</Company>
  <LinksUpToDate>false</LinksUpToDate>
  <CharactersWithSpaces>2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2</dc:creator>
  <cp:keywords/>
  <dc:description/>
  <cp:lastModifiedBy>CE2</cp:lastModifiedBy>
  <cp:revision>2</cp:revision>
  <dcterms:created xsi:type="dcterms:W3CDTF">2021-07-17T01:28:00Z</dcterms:created>
  <dcterms:modified xsi:type="dcterms:W3CDTF">2021-07-17T01:28:00Z</dcterms:modified>
</cp:coreProperties>
</file>